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774" w:rsidRPr="00487FCE" w:rsidRDefault="007F4774" w:rsidP="007F4774">
      <w:pPr>
        <w:spacing w:line="240" w:lineRule="exact"/>
        <w:rPr>
          <w:sz w:val="22"/>
        </w:rPr>
      </w:pPr>
      <w:r w:rsidRPr="003C217A">
        <w:rPr>
          <w:sz w:val="22"/>
        </w:rPr>
        <w:t>Supplementary</w:t>
      </w:r>
      <w:r>
        <w:rPr>
          <w:sz w:val="22"/>
        </w:rPr>
        <w:t xml:space="preserve"> table 4</w:t>
      </w:r>
      <w:r w:rsidRPr="001C3CDE">
        <w:rPr>
          <w:sz w:val="22"/>
        </w:rPr>
        <w:t xml:space="preserve">. </w:t>
      </w:r>
      <w:r>
        <w:rPr>
          <w:sz w:val="22"/>
        </w:rPr>
        <w:t>Baseline c</w:t>
      </w:r>
      <w:r w:rsidRPr="00C50E22">
        <w:rPr>
          <w:sz w:val="22"/>
        </w:rPr>
        <w:t xml:space="preserve">haracteristics </w:t>
      </w:r>
      <w:r>
        <w:rPr>
          <w:sz w:val="22"/>
        </w:rPr>
        <w:t xml:space="preserve">in respondents </w:t>
      </w:r>
      <w:r w:rsidRPr="00173CBF">
        <w:rPr>
          <w:rFonts w:ascii="lucida Grande" w:hAnsi="lucida Grande"/>
          <w:color w:val="000000"/>
        </w:rPr>
        <w:t>lost to follow-up</w:t>
      </w:r>
      <w:r>
        <w:rPr>
          <w:rFonts w:ascii="lucida Grande" w:hAnsi="lucida Grande"/>
          <w:color w:val="000000"/>
        </w:rPr>
        <w:t xml:space="preserve"> and </w:t>
      </w:r>
      <w:r>
        <w:rPr>
          <w:sz w:val="22"/>
        </w:rPr>
        <w:t>respondents included in final analysis</w:t>
      </w:r>
    </w:p>
    <w:tbl>
      <w:tblPr>
        <w:tblW w:w="9503" w:type="dxa"/>
        <w:jc w:val="center"/>
        <w:tblLook w:val="04A0" w:firstRow="1" w:lastRow="0" w:firstColumn="1" w:lastColumn="0" w:noHBand="0" w:noVBand="1"/>
      </w:tblPr>
      <w:tblGrid>
        <w:gridCol w:w="3119"/>
        <w:gridCol w:w="2353"/>
        <w:gridCol w:w="913"/>
        <w:gridCol w:w="1701"/>
        <w:gridCol w:w="1417"/>
      </w:tblGrid>
      <w:tr w:rsidR="007F4774" w:rsidRPr="00E10215" w:rsidTr="0054343D">
        <w:trPr>
          <w:trHeight w:val="41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4774" w:rsidRPr="00427743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4"/>
                <w:szCs w:val="20"/>
              </w:rPr>
              <w:t>Variables</w:t>
            </w:r>
          </w:p>
        </w:tc>
        <w:tc>
          <w:tcPr>
            <w:tcW w:w="3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774" w:rsidRPr="0075728B" w:rsidRDefault="007F4774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 Uni"/>
                <w:color w:val="000000"/>
                <w:kern w:val="0"/>
                <w:sz w:val="22"/>
                <w:szCs w:val="22"/>
              </w:rPr>
              <w:t>Respondents lost to follow-up</w:t>
            </w:r>
          </w:p>
          <w:p w:rsidR="007F4774" w:rsidRDefault="007F4774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 Uni"/>
                <w:color w:val="000000"/>
                <w:kern w:val="0"/>
                <w:sz w:val="22"/>
                <w:szCs w:val="22"/>
              </w:rPr>
              <w:t xml:space="preserve"> (n=2833)</w:t>
            </w:r>
            <w:r w:rsidRPr="00E10215">
              <w:rPr>
                <w:rFonts w:eastAsia="Times New Roman Uni"/>
                <w:color w:val="000000"/>
                <w:kern w:val="0"/>
                <w:sz w:val="22"/>
                <w:szCs w:val="22"/>
              </w:rPr>
              <w:t xml:space="preserve"> </w:t>
            </w:r>
          </w:p>
          <w:p w:rsidR="007F4774" w:rsidRPr="00E10215" w:rsidRDefault="007F4774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2"/>
              </w:rPr>
            </w:pPr>
            <w:r w:rsidRPr="002423B5">
              <w:rPr>
                <w:rFonts w:eastAsia="Times New Roman Uni"/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774" w:rsidRPr="00081E0E" w:rsidRDefault="007F4774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 Uni"/>
                <w:color w:val="000000"/>
                <w:kern w:val="0"/>
                <w:sz w:val="22"/>
                <w:szCs w:val="22"/>
              </w:rPr>
              <w:t xml:space="preserve">Respondents </w:t>
            </w:r>
            <w:r w:rsidRPr="00081E0E">
              <w:rPr>
                <w:rFonts w:eastAsia="Times New Roman Uni"/>
                <w:color w:val="000000"/>
                <w:kern w:val="0"/>
                <w:sz w:val="22"/>
                <w:szCs w:val="22"/>
              </w:rPr>
              <w:t>included in final analysis</w:t>
            </w:r>
          </w:p>
          <w:p w:rsidR="007F4774" w:rsidRDefault="007F4774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 Uni"/>
                <w:color w:val="000000"/>
                <w:kern w:val="0"/>
                <w:sz w:val="22"/>
                <w:szCs w:val="22"/>
              </w:rPr>
              <w:t xml:space="preserve"> (n=13077)</w:t>
            </w:r>
          </w:p>
          <w:p w:rsidR="007F4774" w:rsidRPr="00E10215" w:rsidRDefault="007F4774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2"/>
              </w:rPr>
            </w:pPr>
            <w:r w:rsidRPr="002423B5">
              <w:rPr>
                <w:rFonts w:eastAsia="Times New Roman Uni"/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2"/>
                <w:szCs w:val="20"/>
              </w:rPr>
              <w:t>P-value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68676C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8676C" w:rsidRDefault="007F4774" w:rsidP="0054343D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8676C" w:rsidRDefault="007F4774" w:rsidP="0054343D">
            <w:pPr>
              <w:jc w:val="center"/>
            </w:pPr>
            <w:r w:rsidRPr="005C7981">
              <w:t>0.0112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767(52.04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6347(48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707(47.96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6726(51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286D7D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E10215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0302F4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 w:rsidRPr="006D2561">
              <w:t>&lt;0.0001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&lt;5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45(8.65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908(6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793(27.99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4043(30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776(27.39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4776(36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≥7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019(35.97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3350(25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286D7D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0302F4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 w:rsidRPr="006D2561">
              <w:t>&lt;0.0001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709(60.32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4937(37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124(39.68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8140(62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286D7D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0302F4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 w:rsidRPr="006D2561">
              <w:t>0.</w:t>
            </w:r>
            <w:r>
              <w:t>5282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East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006(35.51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4760(3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947(33.43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4237(3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West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880(31.06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4080(3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286D7D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0302F4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 w:rsidRPr="006D2561">
              <w:t>&lt;0.0001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 formal educatio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706(24.99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3441(26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Elementary school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971(34.37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5230(39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574(20.32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839(21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High school or Vocational school or higher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574(20.32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567(11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286D7D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55259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655259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 xml:space="preserve">BMI group </w:t>
            </w:r>
            <w:r w:rsidRPr="00655259">
              <w:rPr>
                <w:rFonts w:eastAsia="Times New Roman Uni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Pr="00655259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kg/m</w:t>
            </w:r>
            <w:r w:rsidRPr="00655259">
              <w:rPr>
                <w:b/>
                <w:sz w:val="24"/>
                <w:vertAlign w:val="superscript"/>
              </w:rPr>
              <w:t>2</w:t>
            </w:r>
            <w:r w:rsidRPr="00655259">
              <w:rPr>
                <w:rFonts w:eastAsia="Times New Roman Uni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0302F4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 w:rsidRPr="006D2561">
              <w:t>&lt;0.0001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774" w:rsidRPr="00DC5A48" w:rsidRDefault="007F4774" w:rsidP="0054343D">
            <w:pPr>
              <w:spacing w:line="240" w:lineRule="exact"/>
            </w:pPr>
            <w:r w:rsidRPr="00DC5A48">
              <w:t>&lt;18.5</w:t>
            </w:r>
            <w:r>
              <w:t xml:space="preserve"> 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73(9.98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678(6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774" w:rsidRPr="00DC5A48" w:rsidRDefault="007F4774" w:rsidP="0054343D">
            <w:pPr>
              <w:spacing w:line="240" w:lineRule="exact"/>
            </w:pPr>
            <w:r w:rsidRPr="00DC5A48">
              <w:t>18.5-24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073(61.88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6615(6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774" w:rsidRPr="00DC5A48" w:rsidRDefault="007F4774" w:rsidP="0054343D">
            <w:pPr>
              <w:spacing w:line="240" w:lineRule="exact"/>
            </w:pPr>
            <w:r w:rsidRPr="00DC5A48">
              <w:rPr>
                <w:rFonts w:hint="eastAsia"/>
              </w:rPr>
              <w:t>≥</w:t>
            </w:r>
            <w:r>
              <w:rPr>
                <w:rFonts w:hint="eastAsia"/>
              </w:rPr>
              <w:t>25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488(28.14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3223(30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80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4774" w:rsidRPr="0008672B" w:rsidRDefault="007F4774" w:rsidP="0054343D">
            <w:pPr>
              <w:jc w:val="left"/>
            </w:pPr>
            <w:r w:rsidRPr="00285585">
              <w:rPr>
                <w:b/>
              </w:rPr>
              <w:t>Done some activities</w:t>
            </w:r>
            <w:r w:rsidRPr="00285585">
              <w:t xml:space="preserve"> (such as </w:t>
            </w:r>
            <w:proofErr w:type="spellStart"/>
            <w:r w:rsidRPr="00285585">
              <w:t>playeda</w:t>
            </w:r>
            <w:proofErr w:type="spellEnd"/>
            <w:r w:rsidRPr="00285585">
              <w:t xml:space="preserve"> sport, social, or other kind of club dancing, doing physical exercise, doing </w:t>
            </w:r>
            <w:proofErr w:type="spellStart"/>
            <w:r w:rsidRPr="00285585">
              <w:t>Qigong,et</w:t>
            </w:r>
            <w:proofErr w:type="spellEnd"/>
            <w:r w:rsidRPr="00285585">
              <w:t xml:space="preserve"> al.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774" w:rsidRPr="0068676C" w:rsidRDefault="007F4774" w:rsidP="0054343D">
            <w:pPr>
              <w:jc w:val="center"/>
            </w:pPr>
            <w:r w:rsidRPr="0068676C">
              <w:t>&lt;0.0001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84(10.02)</w:t>
            </w:r>
          </w:p>
        </w:tc>
        <w:tc>
          <w:tcPr>
            <w:tcW w:w="26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705(5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549(89.98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2372(94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286D7D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774" w:rsidRPr="007C6D24" w:rsidRDefault="007F4774" w:rsidP="0054343D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 w:rsidRPr="006D2561">
              <w:t>&lt;0.0001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817(28.99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930(22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001(71.01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0079(77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286D7D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774" w:rsidRPr="007C6D24" w:rsidRDefault="007F4774" w:rsidP="0054343D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 w:rsidRPr="00A727F5">
              <w:t>0.0281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81(10.12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129(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497(89.88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1704(9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"/>
                <w:b/>
                <w:kern w:val="0"/>
                <w:sz w:val="20"/>
                <w:szCs w:val="20"/>
              </w:rPr>
            </w:pPr>
            <w:r w:rsidRPr="00334A71">
              <w:rPr>
                <w:b/>
              </w:rPr>
              <w:t>Diabete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EA5172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 w:rsidRPr="006D2561">
              <w:t>&lt;0.0001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00(7.12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670(5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609(92.88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2291(94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501638">
              <w:rPr>
                <w:b/>
              </w:rPr>
              <w:t>Chronic lung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EA5172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 w:rsidRPr="006D2561">
              <w:t>&lt;0.0001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315(11.16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130(8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508(88.84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1901(91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286D7D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EA5172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>
              <w:t>0.5766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00(3.55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434(3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717(96.45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2559(96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286D7D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EA5172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 w:rsidRPr="006D2561">
              <w:t>&lt;0.0001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393(13.92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335(10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430(86.08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1668(89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286D7D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Strok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EA5172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 w:rsidRPr="006D2561">
              <w:t>&lt;0.0001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17(4.14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37(1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712(95.86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2811(98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286D7D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Kidney diseas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EA5172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>
              <w:t>0.0865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68(5.96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671(5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652(94.04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2334(94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286D7D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Digestive diseas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EA5172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 w:rsidRPr="006D2561">
              <w:t>&lt;0.0001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486(17.2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671(20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339(82.8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0374(79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Psychiatric diseas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EA5172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>
              <w:t>0.3675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42(1.49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66(1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782(98.51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2860(98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286D7D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Asthma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7F4774" w:rsidRPr="00EA5172" w:rsidRDefault="007F4774" w:rsidP="0054343D">
            <w:pPr>
              <w:jc w:val="center"/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7C6D24" w:rsidRDefault="007F4774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  <w:r w:rsidRPr="006D2561">
              <w:t>0.000</w:t>
            </w:r>
            <w:r>
              <w:t>6</w:t>
            </w: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21(4.28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394(3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  <w:tr w:rsidR="007F4774" w:rsidRPr="00E10215" w:rsidTr="0054343D">
        <w:trPr>
          <w:trHeight w:val="17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774" w:rsidRPr="00E10215" w:rsidRDefault="007F4774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2705(95.72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4774" w:rsidRPr="007C6D24" w:rsidRDefault="007F4774" w:rsidP="0054343D">
            <w:pPr>
              <w:jc w:val="center"/>
            </w:pPr>
            <w:r w:rsidRPr="0068676C">
              <w:rPr>
                <w:rFonts w:hint="eastAsia"/>
              </w:rPr>
              <w:t>12636(96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F4774" w:rsidRPr="006D2561" w:rsidRDefault="007F4774" w:rsidP="0054343D">
            <w:pPr>
              <w:widowControl/>
              <w:spacing w:line="240" w:lineRule="exact"/>
              <w:jc w:val="center"/>
            </w:pPr>
          </w:p>
        </w:tc>
      </w:tr>
    </w:tbl>
    <w:p w:rsidR="007F4774" w:rsidRDefault="007F4774" w:rsidP="007F4774">
      <w:pPr>
        <w:spacing w:line="240" w:lineRule="exact"/>
        <w:rPr>
          <w:sz w:val="22"/>
        </w:rPr>
      </w:pPr>
    </w:p>
    <w:p w:rsidR="00B01DE3" w:rsidRDefault="00B01DE3">
      <w:bookmarkStart w:id="0" w:name="_GoBack"/>
      <w:bookmarkEnd w:id="0"/>
    </w:p>
    <w:sectPr w:rsidR="00B01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774"/>
    <w:rsid w:val="005B0AA4"/>
    <w:rsid w:val="007F4774"/>
    <w:rsid w:val="00B01DE3"/>
    <w:rsid w:val="00F9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3B236-9795-434C-8F39-457D80E81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477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6</Characters>
  <Application>Microsoft Office Word</Application>
  <DocSecurity>0</DocSecurity>
  <Lines>14</Lines>
  <Paragraphs>4</Paragraphs>
  <ScaleCrop>false</ScaleCrop>
  <Company>微软中国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燕</dc:creator>
  <cp:keywords/>
  <dc:description/>
  <cp:lastModifiedBy>任燕</cp:lastModifiedBy>
  <cp:revision>1</cp:revision>
  <dcterms:created xsi:type="dcterms:W3CDTF">2020-07-21T01:17:00Z</dcterms:created>
  <dcterms:modified xsi:type="dcterms:W3CDTF">2020-07-21T01:17:00Z</dcterms:modified>
</cp:coreProperties>
</file>